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281A23" w14:textId="143907B1" w:rsidR="00143C12" w:rsidRPr="00DC62D2" w:rsidRDefault="00DC62D2">
      <w:pPr>
        <w:rPr>
          <w:i/>
          <w:iCs/>
          <w:lang w:val="en-US"/>
        </w:rPr>
      </w:pPr>
      <w:r w:rsidRPr="007E2BF1">
        <w:rPr>
          <w:i/>
          <w:iCs/>
          <w:lang w:val="en-US"/>
        </w:rPr>
        <w:t>Tabl</w:t>
      </w:r>
      <w:bookmarkStart w:id="0" w:name="_GoBack"/>
      <w:bookmarkEnd w:id="0"/>
      <w:r w:rsidRPr="007E2BF1">
        <w:rPr>
          <w:i/>
          <w:iCs/>
          <w:lang w:val="en-US"/>
        </w:rPr>
        <w:t xml:space="preserve">e </w:t>
      </w:r>
      <w:r w:rsidR="007E2BF1" w:rsidRPr="007E2BF1">
        <w:rPr>
          <w:i/>
          <w:iCs/>
          <w:lang w:val="en-US"/>
        </w:rPr>
        <w:t>B</w:t>
      </w:r>
      <w:r w:rsidRPr="007E2BF1">
        <w:rPr>
          <w:i/>
          <w:iCs/>
          <w:lang w:val="en-US"/>
        </w:rPr>
        <w:t>:</w:t>
      </w:r>
      <w:r w:rsidRPr="00DC62D2">
        <w:rPr>
          <w:i/>
          <w:iCs/>
          <w:lang w:val="en-US"/>
        </w:rPr>
        <w:t xml:space="preserve"> Expected points due to the calculations using the Poisson distribution for the home teams for each game. The yellow </w:t>
      </w:r>
      <w:r>
        <w:rPr>
          <w:i/>
          <w:iCs/>
          <w:lang w:val="en-US"/>
        </w:rPr>
        <w:t xml:space="preserve">and orange </w:t>
      </w:r>
      <w:r w:rsidRPr="00DC62D2">
        <w:rPr>
          <w:i/>
          <w:iCs/>
          <w:lang w:val="en-US"/>
        </w:rPr>
        <w:t>fields mark the GWOA. Green numbers are games won by the home team, red numbers mark the draws and black numbers the games lost by the home team.</w:t>
      </w:r>
    </w:p>
    <w:tbl>
      <w:tblPr>
        <w:tblW w:w="140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715"/>
        <w:gridCol w:w="715"/>
        <w:gridCol w:w="715"/>
        <w:gridCol w:w="715"/>
        <w:gridCol w:w="716"/>
        <w:gridCol w:w="715"/>
        <w:gridCol w:w="715"/>
        <w:gridCol w:w="715"/>
        <w:gridCol w:w="716"/>
        <w:gridCol w:w="715"/>
        <w:gridCol w:w="715"/>
        <w:gridCol w:w="715"/>
        <w:gridCol w:w="715"/>
        <w:gridCol w:w="716"/>
        <w:gridCol w:w="715"/>
        <w:gridCol w:w="715"/>
        <w:gridCol w:w="715"/>
        <w:gridCol w:w="716"/>
      </w:tblGrid>
      <w:tr w:rsidR="00DC62D2" w:rsidRPr="00143C12" w14:paraId="47926FB1" w14:textId="77777777" w:rsidTr="00AE77FC">
        <w:trPr>
          <w:cantSplit/>
          <w:trHeight w:val="1134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38565B6" w14:textId="77777777" w:rsidR="00DC62D2" w:rsidRPr="00DC62D2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AT"/>
              </w:rPr>
            </w:pPr>
          </w:p>
        </w:tc>
        <w:tc>
          <w:tcPr>
            <w:tcW w:w="715" w:type="dxa"/>
            <w:shd w:val="clear" w:color="auto" w:fill="auto"/>
            <w:noWrap/>
            <w:textDirection w:val="btLr"/>
            <w:vAlign w:val="center"/>
            <w:hideMark/>
          </w:tcPr>
          <w:p w14:paraId="1F9BB3F6" w14:textId="77777777" w:rsidR="00DC62D2" w:rsidRPr="005B1280" w:rsidRDefault="00DC62D2" w:rsidP="00AE77FC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Bayern München</w:t>
            </w:r>
          </w:p>
        </w:tc>
        <w:tc>
          <w:tcPr>
            <w:tcW w:w="715" w:type="dxa"/>
            <w:shd w:val="clear" w:color="auto" w:fill="auto"/>
            <w:noWrap/>
            <w:textDirection w:val="btLr"/>
            <w:vAlign w:val="center"/>
            <w:hideMark/>
          </w:tcPr>
          <w:p w14:paraId="3353AABA" w14:textId="77777777" w:rsidR="00DC62D2" w:rsidRPr="005B1280" w:rsidRDefault="00DC62D2" w:rsidP="00AE77FC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Bayer 04 Leverkusen</w:t>
            </w:r>
          </w:p>
        </w:tc>
        <w:tc>
          <w:tcPr>
            <w:tcW w:w="715" w:type="dxa"/>
            <w:shd w:val="clear" w:color="auto" w:fill="auto"/>
            <w:noWrap/>
            <w:textDirection w:val="btLr"/>
            <w:vAlign w:val="center"/>
            <w:hideMark/>
          </w:tcPr>
          <w:p w14:paraId="2BC96A8D" w14:textId="77777777" w:rsidR="00DC62D2" w:rsidRPr="005B1280" w:rsidRDefault="00DC62D2" w:rsidP="00AE77FC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VfL Wolfsburg</w:t>
            </w:r>
          </w:p>
        </w:tc>
        <w:tc>
          <w:tcPr>
            <w:tcW w:w="715" w:type="dxa"/>
            <w:shd w:val="clear" w:color="auto" w:fill="auto"/>
            <w:noWrap/>
            <w:textDirection w:val="btLr"/>
            <w:vAlign w:val="center"/>
            <w:hideMark/>
          </w:tcPr>
          <w:p w14:paraId="690979EA" w14:textId="77777777" w:rsidR="00DC62D2" w:rsidRPr="005B1280" w:rsidRDefault="00DC62D2" w:rsidP="00AE77FC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SC Freiburg</w:t>
            </w:r>
          </w:p>
        </w:tc>
        <w:tc>
          <w:tcPr>
            <w:tcW w:w="716" w:type="dxa"/>
            <w:shd w:val="clear" w:color="auto" w:fill="auto"/>
            <w:noWrap/>
            <w:textDirection w:val="btLr"/>
            <w:vAlign w:val="center"/>
            <w:hideMark/>
          </w:tcPr>
          <w:p w14:paraId="2B96E5EB" w14:textId="77777777" w:rsidR="00DC62D2" w:rsidRPr="005B1280" w:rsidRDefault="00DC62D2" w:rsidP="00AE77FC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Borussia Mönchen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-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gladbach</w:t>
            </w:r>
          </w:p>
        </w:tc>
        <w:tc>
          <w:tcPr>
            <w:tcW w:w="715" w:type="dxa"/>
            <w:shd w:val="clear" w:color="auto" w:fill="auto"/>
            <w:noWrap/>
            <w:textDirection w:val="btLr"/>
            <w:vAlign w:val="center"/>
            <w:hideMark/>
          </w:tcPr>
          <w:p w14:paraId="56FF2F07" w14:textId="77777777" w:rsidR="00DC62D2" w:rsidRPr="005B1280" w:rsidRDefault="00DC62D2" w:rsidP="00AE77FC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Borussia Dortmund</w:t>
            </w:r>
          </w:p>
        </w:tc>
        <w:tc>
          <w:tcPr>
            <w:tcW w:w="715" w:type="dxa"/>
            <w:shd w:val="clear" w:color="auto" w:fill="auto"/>
            <w:noWrap/>
            <w:textDirection w:val="btLr"/>
            <w:vAlign w:val="center"/>
            <w:hideMark/>
          </w:tcPr>
          <w:p w14:paraId="16BC0466" w14:textId="77777777" w:rsidR="00DC62D2" w:rsidRPr="005B1280" w:rsidRDefault="00DC62D2" w:rsidP="00AE77FC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Eintracht Frankfurt</w:t>
            </w:r>
          </w:p>
        </w:tc>
        <w:tc>
          <w:tcPr>
            <w:tcW w:w="715" w:type="dxa"/>
            <w:shd w:val="clear" w:color="auto" w:fill="auto"/>
            <w:noWrap/>
            <w:textDirection w:val="btLr"/>
            <w:vAlign w:val="center"/>
            <w:hideMark/>
          </w:tcPr>
          <w:p w14:paraId="46018343" w14:textId="77777777" w:rsidR="00DC62D2" w:rsidRPr="005B1280" w:rsidRDefault="00DC62D2" w:rsidP="00AE77FC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Werder Bremen</w:t>
            </w:r>
          </w:p>
        </w:tc>
        <w:tc>
          <w:tcPr>
            <w:tcW w:w="716" w:type="dxa"/>
            <w:shd w:val="clear" w:color="auto" w:fill="auto"/>
            <w:noWrap/>
            <w:textDirection w:val="btLr"/>
            <w:vAlign w:val="center"/>
            <w:hideMark/>
          </w:tcPr>
          <w:p w14:paraId="431582BF" w14:textId="77777777" w:rsidR="00DC62D2" w:rsidRPr="005B1280" w:rsidRDefault="00DC62D2" w:rsidP="00AE77FC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Fortuna Düsseldorf</w:t>
            </w:r>
          </w:p>
        </w:tc>
        <w:tc>
          <w:tcPr>
            <w:tcW w:w="715" w:type="dxa"/>
            <w:shd w:val="clear" w:color="auto" w:fill="auto"/>
            <w:noWrap/>
            <w:textDirection w:val="btLr"/>
            <w:vAlign w:val="center"/>
            <w:hideMark/>
          </w:tcPr>
          <w:p w14:paraId="2B45B853" w14:textId="77777777" w:rsidR="00DC62D2" w:rsidRPr="005B1280" w:rsidRDefault="00DC62D2" w:rsidP="00AE77FC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. FC Union Berlin</w:t>
            </w:r>
          </w:p>
        </w:tc>
        <w:tc>
          <w:tcPr>
            <w:tcW w:w="715" w:type="dxa"/>
            <w:shd w:val="clear" w:color="auto" w:fill="auto"/>
            <w:noWrap/>
            <w:textDirection w:val="btLr"/>
            <w:vAlign w:val="center"/>
            <w:hideMark/>
          </w:tcPr>
          <w:p w14:paraId="2CBD00F3" w14:textId="77777777" w:rsidR="00DC62D2" w:rsidRPr="005B1280" w:rsidRDefault="00DC62D2" w:rsidP="00AE77FC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RB Leipzig</w:t>
            </w:r>
          </w:p>
        </w:tc>
        <w:tc>
          <w:tcPr>
            <w:tcW w:w="715" w:type="dxa"/>
            <w:shd w:val="clear" w:color="auto" w:fill="auto"/>
            <w:noWrap/>
            <w:textDirection w:val="btLr"/>
            <w:vAlign w:val="center"/>
            <w:hideMark/>
          </w:tcPr>
          <w:p w14:paraId="69DA37FA" w14:textId="77777777" w:rsidR="00DC62D2" w:rsidRPr="005B1280" w:rsidRDefault="00DC62D2" w:rsidP="00AE77FC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FC Augsburg</w:t>
            </w:r>
          </w:p>
        </w:tc>
        <w:tc>
          <w:tcPr>
            <w:tcW w:w="715" w:type="dxa"/>
            <w:shd w:val="clear" w:color="auto" w:fill="auto"/>
            <w:noWrap/>
            <w:textDirection w:val="btLr"/>
            <w:vAlign w:val="center"/>
            <w:hideMark/>
          </w:tcPr>
          <w:p w14:paraId="73A25985" w14:textId="77777777" w:rsidR="00DC62D2" w:rsidRPr="005B1280" w:rsidRDefault="00DC62D2" w:rsidP="00AE77FC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TSG Hoffenheim</w:t>
            </w:r>
          </w:p>
        </w:tc>
        <w:tc>
          <w:tcPr>
            <w:tcW w:w="716" w:type="dxa"/>
            <w:shd w:val="clear" w:color="auto" w:fill="auto"/>
            <w:noWrap/>
            <w:textDirection w:val="btLr"/>
            <w:vAlign w:val="center"/>
            <w:hideMark/>
          </w:tcPr>
          <w:p w14:paraId="36512C24" w14:textId="77777777" w:rsidR="00DC62D2" w:rsidRPr="005B1280" w:rsidRDefault="00DC62D2" w:rsidP="00AE77FC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FC Schalke 04</w:t>
            </w:r>
          </w:p>
        </w:tc>
        <w:tc>
          <w:tcPr>
            <w:tcW w:w="715" w:type="dxa"/>
            <w:shd w:val="clear" w:color="auto" w:fill="auto"/>
            <w:noWrap/>
            <w:textDirection w:val="btLr"/>
            <w:vAlign w:val="center"/>
            <w:hideMark/>
          </w:tcPr>
          <w:p w14:paraId="63173F69" w14:textId="77777777" w:rsidR="00DC62D2" w:rsidRPr="005B1280" w:rsidRDefault="00DC62D2" w:rsidP="00AE77FC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Hertha BSC</w:t>
            </w:r>
          </w:p>
        </w:tc>
        <w:tc>
          <w:tcPr>
            <w:tcW w:w="715" w:type="dxa"/>
            <w:shd w:val="clear" w:color="auto" w:fill="auto"/>
            <w:noWrap/>
            <w:textDirection w:val="btLr"/>
            <w:vAlign w:val="center"/>
            <w:hideMark/>
          </w:tcPr>
          <w:p w14:paraId="0DE89349" w14:textId="77777777" w:rsidR="00DC62D2" w:rsidRPr="005B1280" w:rsidRDefault="00DC62D2" w:rsidP="00AE77FC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. FC Köln</w:t>
            </w:r>
          </w:p>
        </w:tc>
        <w:tc>
          <w:tcPr>
            <w:tcW w:w="715" w:type="dxa"/>
            <w:shd w:val="clear" w:color="auto" w:fill="auto"/>
            <w:noWrap/>
            <w:textDirection w:val="btLr"/>
            <w:vAlign w:val="center"/>
            <w:hideMark/>
          </w:tcPr>
          <w:p w14:paraId="2E671FD4" w14:textId="77777777" w:rsidR="00DC62D2" w:rsidRPr="005B1280" w:rsidRDefault="00DC62D2" w:rsidP="00AE77FC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SC Paderborn 07</w:t>
            </w:r>
          </w:p>
        </w:tc>
        <w:tc>
          <w:tcPr>
            <w:tcW w:w="716" w:type="dxa"/>
            <w:shd w:val="clear" w:color="auto" w:fill="auto"/>
            <w:noWrap/>
            <w:textDirection w:val="btLr"/>
            <w:vAlign w:val="center"/>
            <w:hideMark/>
          </w:tcPr>
          <w:p w14:paraId="453CC65B" w14:textId="77777777" w:rsidR="00DC62D2" w:rsidRPr="005B1280" w:rsidRDefault="00DC62D2" w:rsidP="00AE77FC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. FSV Mainz 05</w:t>
            </w:r>
          </w:p>
        </w:tc>
      </w:tr>
      <w:tr w:rsidR="00DC62D2" w:rsidRPr="00143C12" w14:paraId="26553E3C" w14:textId="77777777" w:rsidTr="00AE77FC">
        <w:trPr>
          <w:trHeight w:val="28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7D3C2F3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 xml:space="preserve">Bayern München </w:t>
            </w:r>
          </w:p>
        </w:tc>
        <w:tc>
          <w:tcPr>
            <w:tcW w:w="715" w:type="dxa"/>
            <w:shd w:val="clear" w:color="000000" w:fill="D9D9D9"/>
            <w:noWrap/>
            <w:vAlign w:val="center"/>
            <w:hideMark/>
          </w:tcPr>
          <w:p w14:paraId="71EAC276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6330F11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9978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FD5F615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0623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4E4E8DF2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0623</w:t>
            </w:r>
          </w:p>
        </w:tc>
        <w:tc>
          <w:tcPr>
            <w:tcW w:w="716" w:type="dxa"/>
            <w:shd w:val="clear" w:color="000000" w:fill="FFFF00"/>
            <w:noWrap/>
            <w:vAlign w:val="center"/>
            <w:hideMark/>
          </w:tcPr>
          <w:p w14:paraId="36A862BE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9181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4E0E717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63854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730E55EA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2986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802D5E4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30168</w:t>
            </w:r>
          </w:p>
        </w:tc>
        <w:tc>
          <w:tcPr>
            <w:tcW w:w="716" w:type="dxa"/>
            <w:shd w:val="clear" w:color="000000" w:fill="FFFF00"/>
            <w:noWrap/>
            <w:vAlign w:val="center"/>
            <w:hideMark/>
          </w:tcPr>
          <w:p w14:paraId="6FD4443F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3957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D4B1C79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3174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59023E7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6840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5BE1583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540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9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84BE5BB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2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261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2B9180A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3645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9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1DC210E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2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2062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4ED05BC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582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401A324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3801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DDC4524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699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9</w:t>
            </w:r>
          </w:p>
        </w:tc>
      </w:tr>
      <w:tr w:rsidR="00DC62D2" w:rsidRPr="00143C12" w14:paraId="14565E2A" w14:textId="77777777" w:rsidTr="00AE77FC">
        <w:trPr>
          <w:trHeight w:val="28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F415A91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 xml:space="preserve">Bayer 04 Leverkusen 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793C2D30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825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715" w:type="dxa"/>
            <w:shd w:val="clear" w:color="000000" w:fill="D9D9D9"/>
            <w:noWrap/>
            <w:vAlign w:val="center"/>
            <w:hideMark/>
          </w:tcPr>
          <w:p w14:paraId="149E7357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1DBB8F79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6283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F7BD7A5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6283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D0CA1BF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30472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8A5D6D5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296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D2F76EE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42489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0F2623A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7465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DAF15C6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8693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0E32A71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7666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5DFFEE7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0721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D42B331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68682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2E13F62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5337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649719C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8278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A9853CC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62835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20D3A90E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571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3093FCC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84853</w:t>
            </w:r>
          </w:p>
        </w:tc>
        <w:tc>
          <w:tcPr>
            <w:tcW w:w="716" w:type="dxa"/>
            <w:shd w:val="clear" w:color="000000" w:fill="FFFF00"/>
            <w:noWrap/>
            <w:vAlign w:val="center"/>
            <w:hideMark/>
          </w:tcPr>
          <w:p w14:paraId="44E15A6A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70658</w:t>
            </w:r>
          </w:p>
        </w:tc>
      </w:tr>
      <w:tr w:rsidR="00DC62D2" w:rsidRPr="00143C12" w14:paraId="3C35B501" w14:textId="77777777" w:rsidTr="00AE77FC">
        <w:trPr>
          <w:trHeight w:val="28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06739F0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 xml:space="preserve">VfL Wolfsburg 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23268D5F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62842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90A3F8B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4161</w:t>
            </w:r>
          </w:p>
        </w:tc>
        <w:tc>
          <w:tcPr>
            <w:tcW w:w="715" w:type="dxa"/>
            <w:shd w:val="clear" w:color="000000" w:fill="D9D9D9"/>
            <w:noWrap/>
            <w:vAlign w:val="center"/>
            <w:hideMark/>
          </w:tcPr>
          <w:p w14:paraId="39347CA8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2D9F059C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4117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8A6FD93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609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495ACA51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8082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3B105E11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752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DF58771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4928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F59EF03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6188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83334C2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5133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F7BDB2D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8464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D945258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4326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E27E3B1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2807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B56E288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5760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F3D3E17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3741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B83EB86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3175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EEF2E33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5973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8CC2F0C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4524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9</w:t>
            </w:r>
          </w:p>
        </w:tc>
      </w:tr>
      <w:tr w:rsidR="00DC62D2" w:rsidRPr="00143C12" w14:paraId="340E6DDE" w14:textId="77777777" w:rsidTr="00AE77FC">
        <w:trPr>
          <w:trHeight w:val="28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36DB270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 xml:space="preserve">SC Freiburg 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263730A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62842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4C412651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416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A67C98A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37415</w:t>
            </w:r>
          </w:p>
        </w:tc>
        <w:tc>
          <w:tcPr>
            <w:tcW w:w="715" w:type="dxa"/>
            <w:shd w:val="clear" w:color="000000" w:fill="D9D9D9"/>
            <w:noWrap/>
            <w:vAlign w:val="center"/>
            <w:hideMark/>
          </w:tcPr>
          <w:p w14:paraId="7AABA459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16" w:type="dxa"/>
            <w:shd w:val="clear" w:color="000000" w:fill="FFFF00"/>
            <w:noWrap/>
            <w:vAlign w:val="center"/>
            <w:hideMark/>
          </w:tcPr>
          <w:p w14:paraId="25CCD5DB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609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E34FF36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8082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22F8D7E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752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4553CA34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4928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A8105E8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6188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2CC6708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5133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69957E6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8464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3CE0306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4326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156E04F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807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716" w:type="dxa"/>
            <w:shd w:val="clear" w:color="000000" w:fill="FFFF00"/>
            <w:noWrap/>
            <w:vAlign w:val="center"/>
            <w:hideMark/>
          </w:tcPr>
          <w:p w14:paraId="3CE81C87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color w:val="00B050"/>
                <w:sz w:val="16"/>
                <w:szCs w:val="16"/>
                <w:lang w:eastAsia="de-AT"/>
              </w:rPr>
              <w:t>5760</w:t>
            </w:r>
            <w:r w:rsidRPr="00143C12">
              <w:rPr>
                <w:rFonts w:eastAsia="Times New Roman" w:cstheme="minorHAnsi"/>
                <w:color w:val="00B050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2F9B3B1D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3741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13799BB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3175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D117EBC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5973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337F067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4524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9</w:t>
            </w:r>
          </w:p>
        </w:tc>
      </w:tr>
      <w:tr w:rsidR="00DC62D2" w:rsidRPr="00143C12" w14:paraId="58EF50BA" w14:textId="77777777" w:rsidTr="00DC62D2">
        <w:trPr>
          <w:trHeight w:val="28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899BE4F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Borussia Mönchen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-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 xml:space="preserve">gladbach 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D269C51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9017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3D478B12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47999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7CAEFB7D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7180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FF2F553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71808</w:t>
            </w:r>
          </w:p>
        </w:tc>
        <w:tc>
          <w:tcPr>
            <w:tcW w:w="716" w:type="dxa"/>
            <w:shd w:val="clear" w:color="000000" w:fill="D9D9D9"/>
            <w:noWrap/>
            <w:vAlign w:val="center"/>
            <w:hideMark/>
          </w:tcPr>
          <w:p w14:paraId="06BA685E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8429140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137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CCB1971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5152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69BF20C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8347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7A182B6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95504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3A205D7B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8545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6AEF79A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573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15D801A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7759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B081EE9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6240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196DD11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9145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13AB7CF7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71808</w:t>
            </w:r>
          </w:p>
        </w:tc>
        <w:tc>
          <w:tcPr>
            <w:tcW w:w="715" w:type="dxa"/>
            <w:shd w:val="clear" w:color="auto" w:fill="FFD966" w:themeFill="accent4" w:themeFillTint="99"/>
            <w:noWrap/>
            <w:vAlign w:val="center"/>
            <w:hideMark/>
          </w:tcPr>
          <w:p w14:paraId="34E5D484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6612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9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016A78D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9347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026BB61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79540</w:t>
            </w:r>
          </w:p>
        </w:tc>
      </w:tr>
      <w:tr w:rsidR="00DC62D2" w:rsidRPr="00143C12" w14:paraId="42C20702" w14:textId="77777777" w:rsidTr="00AE77FC">
        <w:trPr>
          <w:trHeight w:val="28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FF8DD43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 xml:space="preserve">Borussia Dortmund 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394D508C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755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617D26A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776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7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AF01841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0307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7DF5719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030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E1D199F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6916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715" w:type="dxa"/>
            <w:shd w:val="clear" w:color="000000" w:fill="D9D9D9"/>
            <w:noWrap/>
            <w:vAlign w:val="center"/>
            <w:hideMark/>
          </w:tcPr>
          <w:p w14:paraId="7D6CC3CC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0A05D8C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8104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331A831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2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101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30E1B99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179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F456E1D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28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59E047C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4503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A1EDA7E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5651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6CB0FE9E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9147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7</w:t>
            </w:r>
          </w:p>
        </w:tc>
        <w:tc>
          <w:tcPr>
            <w:tcW w:w="716" w:type="dxa"/>
            <w:shd w:val="clear" w:color="000000" w:fill="FFFF00"/>
            <w:noWrap/>
            <w:vAlign w:val="center"/>
            <w:hideMark/>
          </w:tcPr>
          <w:p w14:paraId="5D24F459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820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6DBEEB65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0307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0598591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9499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565D987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2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999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8</w:t>
            </w:r>
          </w:p>
        </w:tc>
        <w:tc>
          <w:tcPr>
            <w:tcW w:w="716" w:type="dxa"/>
            <w:shd w:val="clear" w:color="000000" w:fill="FFFF00"/>
            <w:noWrap/>
            <w:vAlign w:val="center"/>
            <w:hideMark/>
          </w:tcPr>
          <w:p w14:paraId="7F56DF50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2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7438</w:t>
            </w:r>
          </w:p>
        </w:tc>
      </w:tr>
      <w:tr w:rsidR="00DC62D2" w:rsidRPr="00143C12" w14:paraId="1788DF24" w14:textId="77777777" w:rsidTr="00AE77FC">
        <w:trPr>
          <w:trHeight w:val="28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893B6D0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 xml:space="preserve">Eintracht Frankfurt 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5D9104B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7944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352F912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3528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129E9A1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59119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0FF480E9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59119</w:t>
            </w:r>
          </w:p>
        </w:tc>
        <w:tc>
          <w:tcPr>
            <w:tcW w:w="716" w:type="dxa"/>
            <w:shd w:val="clear" w:color="000000" w:fill="FFFF00"/>
            <w:noWrap/>
            <w:vAlign w:val="center"/>
            <w:hideMark/>
          </w:tcPr>
          <w:p w14:paraId="32021FB2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26819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686BA38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9957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715" w:type="dxa"/>
            <w:shd w:val="clear" w:color="000000" w:fill="D9D9D9"/>
            <w:noWrap/>
            <w:vAlign w:val="center"/>
            <w:hideMark/>
          </w:tcPr>
          <w:p w14:paraId="49A2C5EB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48F9E78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7352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4BF09C2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8333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FE618BC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730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94FEC84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376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9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A31667C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6498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435776A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49645</w:t>
            </w:r>
          </w:p>
        </w:tc>
        <w:tc>
          <w:tcPr>
            <w:tcW w:w="716" w:type="dxa"/>
            <w:shd w:val="clear" w:color="000000" w:fill="FFFF00"/>
            <w:noWrap/>
            <w:vAlign w:val="center"/>
            <w:hideMark/>
          </w:tcPr>
          <w:p w14:paraId="72330B93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7916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B500016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59119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720253C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533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90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67412F15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81245</w:t>
            </w:r>
          </w:p>
        </w:tc>
        <w:tc>
          <w:tcPr>
            <w:tcW w:w="716" w:type="dxa"/>
            <w:shd w:val="clear" w:color="000000" w:fill="FFFF00"/>
            <w:noWrap/>
            <w:vAlign w:val="center"/>
            <w:hideMark/>
          </w:tcPr>
          <w:p w14:paraId="4AB832FD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66966</w:t>
            </w:r>
          </w:p>
        </w:tc>
      </w:tr>
      <w:tr w:rsidR="00DC62D2" w:rsidRPr="00143C12" w14:paraId="6861ED21" w14:textId="77777777" w:rsidTr="00DC62D2">
        <w:trPr>
          <w:trHeight w:val="28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8E529A3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 xml:space="preserve">Werder Bremen 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0A7B4FF3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5406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37B6C8F6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2147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7A485B3B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24709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4E0ECC8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24709</w:t>
            </w:r>
          </w:p>
        </w:tc>
        <w:tc>
          <w:tcPr>
            <w:tcW w:w="716" w:type="dxa"/>
            <w:shd w:val="clear" w:color="000000" w:fill="FFFF00"/>
            <w:noWrap/>
            <w:vAlign w:val="center"/>
            <w:hideMark/>
          </w:tcPr>
          <w:p w14:paraId="03E8825C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94427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9DDC4C3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7062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715" w:type="dxa"/>
            <w:shd w:val="clear" w:color="auto" w:fill="FFD966" w:themeFill="accent4" w:themeFillTint="99"/>
            <w:noWrap/>
            <w:vAlign w:val="center"/>
            <w:hideMark/>
          </w:tcPr>
          <w:p w14:paraId="1BD22F4E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5380</w:t>
            </w:r>
          </w:p>
        </w:tc>
        <w:tc>
          <w:tcPr>
            <w:tcW w:w="715" w:type="dxa"/>
            <w:shd w:val="clear" w:color="000000" w:fill="D9D9D9"/>
            <w:noWrap/>
            <w:vAlign w:val="center"/>
            <w:hideMark/>
          </w:tcPr>
          <w:p w14:paraId="696D7B3B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81D739B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4893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CE8CDBD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3843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A2989A0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74182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691A149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3045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BE51F0D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559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FE4EBAC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4466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C31F6EE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24709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33DAF34F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color w:val="00B050"/>
                <w:sz w:val="16"/>
                <w:szCs w:val="16"/>
                <w:lang w:eastAsia="de-AT"/>
              </w:rPr>
              <w:t>19172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1B4F849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4678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6A5F983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324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</w:t>
            </w:r>
          </w:p>
        </w:tc>
      </w:tr>
      <w:tr w:rsidR="00DC62D2" w:rsidRPr="00143C12" w14:paraId="30328351" w14:textId="77777777" w:rsidTr="00AE77FC">
        <w:trPr>
          <w:trHeight w:val="28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FD30354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 xml:space="preserve">Fortuna Düsseldorf 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D33560E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4556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57914D4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8987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120D645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1437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3C8D2F5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143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A51DC31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82599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11791FD1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6054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7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EC64A7F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9293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824E578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2279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716" w:type="dxa"/>
            <w:shd w:val="clear" w:color="000000" w:fill="D9D9D9"/>
            <w:noWrap/>
            <w:vAlign w:val="center"/>
            <w:hideMark/>
          </w:tcPr>
          <w:p w14:paraId="4A8405D5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5E0A308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477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5DB3DE6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63808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56E29225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699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9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4D0D7D5E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0266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8</w:t>
            </w:r>
          </w:p>
        </w:tc>
        <w:tc>
          <w:tcPr>
            <w:tcW w:w="716" w:type="dxa"/>
            <w:shd w:val="clear" w:color="000000" w:fill="FFFF00"/>
            <w:noWrap/>
            <w:vAlign w:val="center"/>
            <w:hideMark/>
          </w:tcPr>
          <w:p w14:paraId="198F5684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3088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7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AF6D7DA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1437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AC38E20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610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1B3049DA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3297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68DFD13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890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4</w:t>
            </w:r>
          </w:p>
        </w:tc>
      </w:tr>
      <w:tr w:rsidR="00DC62D2" w:rsidRPr="00143C12" w14:paraId="7A907F97" w14:textId="77777777" w:rsidTr="00AE77FC">
        <w:trPr>
          <w:trHeight w:val="28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CE483DC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 xml:space="preserve">1. FC Union Berlin 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05A342B4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5262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3429435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0117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C3CA487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2253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D807868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253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497EB73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9246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3306110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6893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20864D4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332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710CD77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3418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16" w:type="dxa"/>
            <w:shd w:val="clear" w:color="000000" w:fill="FFFF00"/>
            <w:noWrap/>
            <w:vAlign w:val="center"/>
            <w:hideMark/>
          </w:tcPr>
          <w:p w14:paraId="0AA72DC5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46691</w:t>
            </w:r>
          </w:p>
        </w:tc>
        <w:tc>
          <w:tcPr>
            <w:tcW w:w="715" w:type="dxa"/>
            <w:shd w:val="clear" w:color="000000" w:fill="D9D9D9"/>
            <w:noWrap/>
            <w:vAlign w:val="center"/>
            <w:hideMark/>
          </w:tcPr>
          <w:p w14:paraId="4A938262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7FDBCB3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7244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C3CE35C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825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6EB3370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346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8</w:t>
            </w:r>
          </w:p>
        </w:tc>
        <w:tc>
          <w:tcPr>
            <w:tcW w:w="716" w:type="dxa"/>
            <w:shd w:val="clear" w:color="000000" w:fill="FFFF00"/>
            <w:noWrap/>
            <w:vAlign w:val="center"/>
            <w:hideMark/>
          </w:tcPr>
          <w:p w14:paraId="482122A2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4242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A3A7D9D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253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0F1C4ED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7026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061CB096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4454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716" w:type="dxa"/>
            <w:shd w:val="clear" w:color="000000" w:fill="FFFF00"/>
            <w:noWrap/>
            <w:vAlign w:val="center"/>
            <w:hideMark/>
          </w:tcPr>
          <w:p w14:paraId="15AF20F8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294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2</w:t>
            </w:r>
          </w:p>
        </w:tc>
      </w:tr>
      <w:tr w:rsidR="00DC62D2" w:rsidRPr="00143C12" w14:paraId="79543A14" w14:textId="77777777" w:rsidTr="00AE77FC">
        <w:trPr>
          <w:trHeight w:val="28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47BB839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 xml:space="preserve">RB Leipzig 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95719A1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305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D7F14CC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7301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F4DB1C0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9597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02A8CBD9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9597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0A1070C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64503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5C980837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3577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F8000F1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7646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9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CB10B05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687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8</w:t>
            </w:r>
          </w:p>
        </w:tc>
        <w:tc>
          <w:tcPr>
            <w:tcW w:w="716" w:type="dxa"/>
            <w:shd w:val="clear" w:color="000000" w:fill="FFFF00"/>
            <w:noWrap/>
            <w:vAlign w:val="center"/>
            <w:hideMark/>
          </w:tcPr>
          <w:p w14:paraId="2F00A71E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2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789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717FDBE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870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8</w:t>
            </w:r>
          </w:p>
        </w:tc>
        <w:tc>
          <w:tcPr>
            <w:tcW w:w="715" w:type="dxa"/>
            <w:shd w:val="clear" w:color="000000" w:fill="D9D9D9"/>
            <w:noWrap/>
            <w:vAlign w:val="center"/>
            <w:hideMark/>
          </w:tcPr>
          <w:p w14:paraId="7E6E45AD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773EE03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1407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57EE625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870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04FF959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2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42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271DB85B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9597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A36398D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90581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4D4A9C6E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2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605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260095E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3227</w:t>
            </w:r>
          </w:p>
        </w:tc>
      </w:tr>
      <w:tr w:rsidR="00DC62D2" w:rsidRPr="00143C12" w14:paraId="6D59D098" w14:textId="77777777" w:rsidTr="00AE77FC">
        <w:trPr>
          <w:trHeight w:val="28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F4516CA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 xml:space="preserve">FC Augsburg 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888113D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5842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709FA12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819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04CB6520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3113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9F33546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3113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24F7E31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028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EA90DBE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7571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6811A19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149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1D31662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4293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A0E9D9E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5552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DC1A572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4497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9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28F4C162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7940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7</w:t>
            </w:r>
          </w:p>
        </w:tc>
        <w:tc>
          <w:tcPr>
            <w:tcW w:w="715" w:type="dxa"/>
            <w:shd w:val="clear" w:color="000000" w:fill="D9D9D9"/>
            <w:noWrap/>
            <w:vAlign w:val="center"/>
            <w:hideMark/>
          </w:tcPr>
          <w:p w14:paraId="50ABA491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63D531F4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2189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4EA5155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51237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C3EEEBD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3113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05599FBB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25526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5A517EF5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5336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380556C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389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6</w:t>
            </w:r>
          </w:p>
        </w:tc>
      </w:tr>
      <w:tr w:rsidR="00DC62D2" w:rsidRPr="00143C12" w14:paraId="5EE8510A" w14:textId="77777777" w:rsidTr="00AE77FC">
        <w:trPr>
          <w:trHeight w:val="28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9A4588C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 xml:space="preserve">TSG Hoffenheim 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0E5BA1E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7032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821E0C6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392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6B8D789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4754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C3160CF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4754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D5BCE53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5637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6071A00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89356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97D2F4A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2736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28C1A0D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5945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3D03B57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7199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7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2681518C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61504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4A2232A3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9336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CFD7BB2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5342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715" w:type="dxa"/>
            <w:shd w:val="clear" w:color="000000" w:fill="D9D9D9"/>
            <w:noWrap/>
            <w:vAlign w:val="center"/>
            <w:hideMark/>
          </w:tcPr>
          <w:p w14:paraId="437F2565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FCA6356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6774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9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1251DDAB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4754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69B1B3AC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4182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146C36B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6986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2C3DC53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554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6</w:t>
            </w:r>
          </w:p>
        </w:tc>
      </w:tr>
      <w:tr w:rsidR="00DC62D2" w:rsidRPr="00143C12" w14:paraId="06F083FF" w14:textId="77777777" w:rsidTr="00AE77FC">
        <w:trPr>
          <w:trHeight w:val="28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179D443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 xml:space="preserve"> FC Schalke 04 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9D0C9D6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48362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29DBD2C3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93987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71314945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592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AD4D262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592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197A5E3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8655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1C3B65A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6388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C378012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97111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58392986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2740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3FAE49B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3980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9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B20C980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94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3DF205E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67251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01E9B382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21552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D983147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07021</w:t>
            </w:r>
          </w:p>
        </w:tc>
        <w:tc>
          <w:tcPr>
            <w:tcW w:w="716" w:type="dxa"/>
            <w:shd w:val="clear" w:color="000000" w:fill="D9D9D9"/>
            <w:noWrap/>
            <w:vAlign w:val="center"/>
            <w:hideMark/>
          </w:tcPr>
          <w:p w14:paraId="52A773B2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D0E4AA7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592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852E474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05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F12EC51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3767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4009F6A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347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9</w:t>
            </w:r>
          </w:p>
        </w:tc>
      </w:tr>
      <w:tr w:rsidR="00DC62D2" w:rsidRPr="00143C12" w14:paraId="3B62F2AF" w14:textId="77777777" w:rsidTr="00AE77FC">
        <w:trPr>
          <w:trHeight w:val="28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40482FC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 xml:space="preserve">Hertha BSC 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C21E3F9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62842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4B33ACE9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416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87D3E3D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3741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7C96A9A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3741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50B5184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0609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E42F7F0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8082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2A2E9ADD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752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8F7E09B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4928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8708FB9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6188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514677E2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5133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772047A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8464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0C227AF7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4326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1D40384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2807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D9791C1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5760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715" w:type="dxa"/>
            <w:shd w:val="clear" w:color="000000" w:fill="D9D9D9"/>
            <w:noWrap/>
            <w:vAlign w:val="center"/>
            <w:hideMark/>
          </w:tcPr>
          <w:p w14:paraId="1ABF78CD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E8A023A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3175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F8435EC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5973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E158A2F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4524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9</w:t>
            </w:r>
          </w:p>
        </w:tc>
      </w:tr>
      <w:tr w:rsidR="00DC62D2" w:rsidRPr="00143C12" w14:paraId="629C1E6A" w14:textId="77777777" w:rsidTr="00AE77FC">
        <w:trPr>
          <w:trHeight w:val="28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E04F399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 xml:space="preserve">1. FC Köln 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F020E1E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67317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CE4976D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004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891F442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4354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25462A4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4354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A58FF2E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1842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34233C6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8594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6DC8DEE9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2345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9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E1C8263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55451</w:t>
            </w:r>
          </w:p>
        </w:tc>
        <w:tc>
          <w:tcPr>
            <w:tcW w:w="716" w:type="dxa"/>
            <w:shd w:val="clear" w:color="000000" w:fill="FFFF00"/>
            <w:noWrap/>
            <w:vAlign w:val="center"/>
            <w:hideMark/>
          </w:tcPr>
          <w:p w14:paraId="36C2DF9D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68024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6D096718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575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1CC4F47D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89877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AE4211F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4941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CD78791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3413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3788F54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6376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31F7890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43543</w:t>
            </w:r>
          </w:p>
        </w:tc>
        <w:tc>
          <w:tcPr>
            <w:tcW w:w="715" w:type="dxa"/>
            <w:shd w:val="clear" w:color="000000" w:fill="D9D9D9"/>
            <w:noWrap/>
            <w:vAlign w:val="center"/>
            <w:hideMark/>
          </w:tcPr>
          <w:p w14:paraId="0960E723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58FCD61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65883</w:t>
            </w:r>
          </w:p>
        </w:tc>
        <w:tc>
          <w:tcPr>
            <w:tcW w:w="716" w:type="dxa"/>
            <w:shd w:val="clear" w:color="000000" w:fill="FFFF00"/>
            <w:noWrap/>
            <w:vAlign w:val="center"/>
            <w:hideMark/>
          </w:tcPr>
          <w:p w14:paraId="58C6EDC2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51407</w:t>
            </w:r>
          </w:p>
        </w:tc>
      </w:tr>
      <w:tr w:rsidR="00DC62D2" w:rsidRPr="00143C12" w14:paraId="1D0F94C2" w14:textId="77777777" w:rsidTr="00AE77FC">
        <w:trPr>
          <w:trHeight w:val="28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A47BAC7" w14:textId="77777777" w:rsidR="00DC62D2" w:rsidRPr="00143C12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SC Paderborn</w:t>
            </w:r>
          </w:p>
          <w:p w14:paraId="4CD517D8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 xml:space="preserve">07 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600921C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4696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EF21170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9193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793EAA7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368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7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09DD0F9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368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7</w:t>
            </w:r>
          </w:p>
        </w:tc>
        <w:tc>
          <w:tcPr>
            <w:tcW w:w="716" w:type="dxa"/>
            <w:shd w:val="clear" w:color="000000" w:fill="FFFF00"/>
            <w:noWrap/>
            <w:vAlign w:val="center"/>
            <w:hideMark/>
          </w:tcPr>
          <w:p w14:paraId="7166C528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84578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0EA69488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6221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79CE8C5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95025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499A8C5B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2510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9076124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3746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B267300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2710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D16A76F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65527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9221E65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928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2CF4F710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048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5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CB6E9B8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3324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0310792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368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7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3FC29B5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83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715" w:type="dxa"/>
            <w:shd w:val="clear" w:color="000000" w:fill="D9D9D9"/>
            <w:noWrap/>
            <w:vAlign w:val="center"/>
            <w:hideMark/>
          </w:tcPr>
          <w:p w14:paraId="4BD8CB09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6F200A5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20802</w:t>
            </w:r>
          </w:p>
        </w:tc>
      </w:tr>
      <w:tr w:rsidR="00DC62D2" w:rsidRPr="00143C12" w14:paraId="1364C5DC" w14:textId="77777777" w:rsidTr="00AE77FC">
        <w:trPr>
          <w:trHeight w:val="288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9CA8FA5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 xml:space="preserve">1. FSV Mainz 05 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AF59D7B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569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6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BA7714A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618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1B21C98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29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8FFBEAB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29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1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642A2F5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9833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57235CB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7401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9868DB4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09465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49F70DE1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4077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5DC4243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5335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DE6CFCC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42817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6ABE7536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0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77663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27A389FC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34794</w:t>
            </w:r>
          </w:p>
        </w:tc>
        <w:tc>
          <w:tcPr>
            <w:tcW w:w="715" w:type="dxa"/>
            <w:shd w:val="clear" w:color="000000" w:fill="FFFF00"/>
            <w:noWrap/>
            <w:vAlign w:val="center"/>
            <w:hideMark/>
          </w:tcPr>
          <w:p w14:paraId="47F15B91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1980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152AD69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490</w:t>
            </w:r>
            <w:r w:rsidRPr="00143C12">
              <w:rPr>
                <w:rFonts w:eastAsia="Times New Roman" w:cstheme="minorHAnsi"/>
                <w:b/>
                <w:bCs/>
                <w:color w:val="FF0000"/>
                <w:sz w:val="16"/>
                <w:szCs w:val="16"/>
                <w:lang w:eastAsia="de-AT"/>
              </w:rPr>
              <w:t>7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BD33F8E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90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0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239FD15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23422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5AEE7F1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1</w:t>
            </w:r>
            <w:r w:rsidRPr="00143C12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.</w:t>
            </w:r>
            <w:r w:rsidRPr="005B1280">
              <w:rPr>
                <w:rFonts w:eastAsia="Times New Roman" w:cstheme="minorHAnsi"/>
                <w:b/>
                <w:bCs/>
                <w:color w:val="00B050"/>
                <w:sz w:val="16"/>
                <w:szCs w:val="16"/>
                <w:lang w:eastAsia="de-AT"/>
              </w:rPr>
              <w:t>51571</w:t>
            </w:r>
          </w:p>
        </w:tc>
        <w:tc>
          <w:tcPr>
            <w:tcW w:w="716" w:type="dxa"/>
            <w:shd w:val="clear" w:color="000000" w:fill="D9D9D9"/>
            <w:noWrap/>
            <w:vAlign w:val="center"/>
            <w:hideMark/>
          </w:tcPr>
          <w:p w14:paraId="0204F62D" w14:textId="77777777" w:rsidR="00DC62D2" w:rsidRPr="005B1280" w:rsidRDefault="00DC62D2" w:rsidP="00AE77F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r w:rsidRPr="005B1280">
              <w:rPr>
                <w:rFonts w:eastAsia="Times New Roman" w:cstheme="minorHAnsi"/>
                <w:sz w:val="16"/>
                <w:szCs w:val="16"/>
                <w:lang w:eastAsia="de-AT"/>
              </w:rPr>
              <w:t> </w:t>
            </w:r>
          </w:p>
        </w:tc>
      </w:tr>
    </w:tbl>
    <w:p w14:paraId="77E683F9" w14:textId="77777777" w:rsidR="00DC62D2" w:rsidRDefault="00DC62D2">
      <w:pPr>
        <w:rPr>
          <w:lang w:val="en-US"/>
        </w:rPr>
      </w:pPr>
    </w:p>
    <w:sectPr w:rsidR="00DC62D2" w:rsidSect="005B128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280"/>
    <w:rsid w:val="00082602"/>
    <w:rsid w:val="000A506B"/>
    <w:rsid w:val="00143C12"/>
    <w:rsid w:val="002D7CF5"/>
    <w:rsid w:val="002E46FE"/>
    <w:rsid w:val="004E2014"/>
    <w:rsid w:val="005163C7"/>
    <w:rsid w:val="00550EB2"/>
    <w:rsid w:val="005B1280"/>
    <w:rsid w:val="007E2BF1"/>
    <w:rsid w:val="00875DFF"/>
    <w:rsid w:val="009477E9"/>
    <w:rsid w:val="00D04FC1"/>
    <w:rsid w:val="00D12E21"/>
    <w:rsid w:val="00DC62D2"/>
    <w:rsid w:val="00E14BD7"/>
    <w:rsid w:val="00F12F2C"/>
    <w:rsid w:val="00F6293C"/>
    <w:rsid w:val="00F81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3DE34F"/>
  <w15:chartTrackingRefBased/>
  <w15:docId w15:val="{808235A4-094E-4321-9B3C-020D587E6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B12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711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1</Words>
  <Characters>2911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</dc:creator>
  <cp:keywords/>
  <dc:description/>
  <cp:lastModifiedBy>Thaller, Sigrid (sigrid.thaller@uni-graz.at)</cp:lastModifiedBy>
  <cp:revision>3</cp:revision>
  <dcterms:created xsi:type="dcterms:W3CDTF">2020-09-22T13:25:00Z</dcterms:created>
  <dcterms:modified xsi:type="dcterms:W3CDTF">2020-09-22T13:27:00Z</dcterms:modified>
</cp:coreProperties>
</file>